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B75" w:rsidRPr="00EB3741" w:rsidRDefault="00FA5B75" w:rsidP="00FA5B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>SUPPLEMENTARY FIGURES</w:t>
      </w:r>
    </w:p>
    <w:p w:rsidR="00FA5B75" w:rsidRPr="00EB3741" w:rsidRDefault="00FA5B75" w:rsidP="00FA5B7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. Network map of the Acute Phase Response </w:t>
      </w:r>
      <w:proofErr w:type="spellStart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>signaling</w:t>
      </w:r>
      <w:proofErr w:type="spellEnd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thway. </w:t>
      </w:r>
      <w:r w:rsidRPr="00EB3741">
        <w:rPr>
          <w:rFonts w:ascii="Times New Roman" w:hAnsi="Times New Roman" w:cs="Times New Roman"/>
          <w:sz w:val="24"/>
          <w:szCs w:val="24"/>
          <w:lang w:val="en-GB"/>
        </w:rPr>
        <w:t xml:space="preserve">Purple </w:t>
      </w:r>
      <w:proofErr w:type="spellStart"/>
      <w:r w:rsidRPr="00EB3741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EB3741">
        <w:rPr>
          <w:rFonts w:ascii="Times New Roman" w:hAnsi="Times New Roman" w:cs="Times New Roman"/>
          <w:sz w:val="24"/>
          <w:szCs w:val="24"/>
          <w:lang w:val="en-GB"/>
        </w:rPr>
        <w:t xml:space="preserve"> were highlighted molecules.</w:t>
      </w:r>
    </w:p>
    <w:p w:rsidR="00FA5B75" w:rsidRPr="00EB3741" w:rsidRDefault="00FA5B75" w:rsidP="00FA5B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2. Network map of activated Acute Phase Response </w:t>
      </w:r>
      <w:proofErr w:type="spellStart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>signaling</w:t>
      </w:r>
      <w:proofErr w:type="spellEnd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thway with activation/inhibition state of each gene supported by previous literatures.</w:t>
      </w:r>
    </w:p>
    <w:p w:rsidR="00FA5B75" w:rsidRPr="00EB3741" w:rsidRDefault="00FA5B75" w:rsidP="00FA5B7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>Supplementary Figure 3. Interaction between the upstream regulatory factor (</w:t>
      </w:r>
      <w:proofErr w:type="spellStart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>phorbol</w:t>
      </w:r>
      <w:proofErr w:type="spellEnd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>myristate</w:t>
      </w:r>
      <w:proofErr w:type="spellEnd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cetate) and its directly related downstream molecules within the data set. </w:t>
      </w:r>
      <w:r w:rsidRPr="00EB3741">
        <w:rPr>
          <w:rFonts w:ascii="Times New Roman" w:hAnsi="Times New Roman" w:cs="Times New Roman"/>
          <w:sz w:val="24"/>
          <w:szCs w:val="24"/>
          <w:lang w:val="en-GB"/>
        </w:rPr>
        <w:t xml:space="preserve">Orange/blue/yellow lines represented the consistent activation state/consistent inhibition state/inconsistent expression state of the downstream gene between literature and this microarray result as regulated by </w:t>
      </w:r>
      <w:proofErr w:type="spellStart"/>
      <w:r w:rsidRPr="00EB3741">
        <w:rPr>
          <w:rFonts w:ascii="Times New Roman" w:hAnsi="Times New Roman" w:cs="Times New Roman"/>
          <w:sz w:val="24"/>
          <w:szCs w:val="24"/>
          <w:lang w:val="en-GB"/>
        </w:rPr>
        <w:t>phorbol</w:t>
      </w:r>
      <w:proofErr w:type="spellEnd"/>
      <w:r w:rsidRPr="00EB37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3741">
        <w:rPr>
          <w:rFonts w:ascii="Times New Roman" w:hAnsi="Times New Roman" w:cs="Times New Roman"/>
          <w:sz w:val="24"/>
          <w:szCs w:val="24"/>
          <w:lang w:val="en-GB"/>
        </w:rPr>
        <w:t>myristate</w:t>
      </w:r>
      <w:proofErr w:type="spellEnd"/>
      <w:r w:rsidRPr="00EB3741">
        <w:rPr>
          <w:rFonts w:ascii="Times New Roman" w:hAnsi="Times New Roman" w:cs="Times New Roman"/>
          <w:sz w:val="24"/>
          <w:szCs w:val="24"/>
          <w:lang w:val="en-GB"/>
        </w:rPr>
        <w:t xml:space="preserve"> acetate.</w:t>
      </w:r>
    </w:p>
    <w:p w:rsidR="00FA5B75" w:rsidRPr="00EB3741" w:rsidRDefault="00FA5B75" w:rsidP="00FA5B7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4. Regulatory effect network between </w:t>
      </w:r>
      <w:proofErr w:type="spellStart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>lysophosphatidic</w:t>
      </w:r>
      <w:proofErr w:type="spellEnd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cid and cell movement of </w:t>
      </w:r>
      <w:proofErr w:type="spellStart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>tumor</w:t>
      </w:r>
      <w:proofErr w:type="spellEnd"/>
      <w:r w:rsidRPr="00EB3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ell lines</w:t>
      </w:r>
      <w:r w:rsidRPr="00EB374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FA5B75" w:rsidRPr="00EB3741" w:rsidRDefault="00FA5B75" w:rsidP="00FA5B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D7CF4" w:rsidRDefault="00BD7CF4">
      <w:bookmarkStart w:id="0" w:name="_GoBack"/>
      <w:bookmarkEnd w:id="0"/>
    </w:p>
    <w:sectPr w:rsidR="00BD7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CAD"/>
    <w:rsid w:val="00000746"/>
    <w:rsid w:val="00073D5D"/>
    <w:rsid w:val="0008776F"/>
    <w:rsid w:val="000B77EB"/>
    <w:rsid w:val="000D47F5"/>
    <w:rsid w:val="000F7BBA"/>
    <w:rsid w:val="0011443D"/>
    <w:rsid w:val="0016390B"/>
    <w:rsid w:val="001A7CD7"/>
    <w:rsid w:val="00201801"/>
    <w:rsid w:val="00222563"/>
    <w:rsid w:val="00242C59"/>
    <w:rsid w:val="00345629"/>
    <w:rsid w:val="00356691"/>
    <w:rsid w:val="003E5F82"/>
    <w:rsid w:val="00412FB9"/>
    <w:rsid w:val="004156D5"/>
    <w:rsid w:val="00435513"/>
    <w:rsid w:val="00470FE4"/>
    <w:rsid w:val="004B4152"/>
    <w:rsid w:val="00604DCE"/>
    <w:rsid w:val="00627F19"/>
    <w:rsid w:val="006526B9"/>
    <w:rsid w:val="0066424B"/>
    <w:rsid w:val="00665638"/>
    <w:rsid w:val="00680E0D"/>
    <w:rsid w:val="006A10F0"/>
    <w:rsid w:val="006A36A6"/>
    <w:rsid w:val="006F02C5"/>
    <w:rsid w:val="00754A5D"/>
    <w:rsid w:val="007550E2"/>
    <w:rsid w:val="00795F6B"/>
    <w:rsid w:val="007A43BF"/>
    <w:rsid w:val="0083485D"/>
    <w:rsid w:val="008451ED"/>
    <w:rsid w:val="008719BC"/>
    <w:rsid w:val="0087551F"/>
    <w:rsid w:val="008B0EC8"/>
    <w:rsid w:val="009D385A"/>
    <w:rsid w:val="009F04A9"/>
    <w:rsid w:val="00A34685"/>
    <w:rsid w:val="00A5715D"/>
    <w:rsid w:val="00A6662B"/>
    <w:rsid w:val="00AA4C99"/>
    <w:rsid w:val="00AB1154"/>
    <w:rsid w:val="00AB538A"/>
    <w:rsid w:val="00AF1D9B"/>
    <w:rsid w:val="00AF3261"/>
    <w:rsid w:val="00B953D7"/>
    <w:rsid w:val="00BA61E1"/>
    <w:rsid w:val="00BD7CF4"/>
    <w:rsid w:val="00C442D3"/>
    <w:rsid w:val="00CC54BB"/>
    <w:rsid w:val="00CF64E2"/>
    <w:rsid w:val="00D03078"/>
    <w:rsid w:val="00D23615"/>
    <w:rsid w:val="00D82CAD"/>
    <w:rsid w:val="00DB3ACC"/>
    <w:rsid w:val="00DB7084"/>
    <w:rsid w:val="00E019F8"/>
    <w:rsid w:val="00E1594E"/>
    <w:rsid w:val="00E35635"/>
    <w:rsid w:val="00E56987"/>
    <w:rsid w:val="00EA3FDF"/>
    <w:rsid w:val="00EB4BFA"/>
    <w:rsid w:val="00EF1CD1"/>
    <w:rsid w:val="00F21505"/>
    <w:rsid w:val="00F47B79"/>
    <w:rsid w:val="00F64C40"/>
    <w:rsid w:val="00FA5B75"/>
    <w:rsid w:val="00FC653C"/>
    <w:rsid w:val="00FD78D7"/>
    <w:rsid w:val="00FE270D"/>
    <w:rsid w:val="00FE4A27"/>
    <w:rsid w:val="00FE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808A96-7CCD-4536-BC72-CC1F45C4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19-11-17T01:24:00Z</dcterms:created>
  <dcterms:modified xsi:type="dcterms:W3CDTF">2019-11-17T01:24:00Z</dcterms:modified>
</cp:coreProperties>
</file>